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D42983" w14:textId="589F12F2" w:rsidR="004B0B7C" w:rsidRPr="00DE7486" w:rsidRDefault="00042078" w:rsidP="00C26B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UPPLEMENTARY </w:t>
      </w:r>
      <w:r w:rsidR="00B11D9A" w:rsidRPr="00DE7486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="00BC4DB6" w:rsidRPr="00DE748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BLE </w:t>
      </w:r>
      <w:r w:rsidR="008F1144" w:rsidRPr="00DE7486">
        <w:rPr>
          <w:rFonts w:ascii="Times New Roman" w:hAnsi="Times New Roman" w:cs="Times New Roman"/>
          <w:i/>
          <w:iCs/>
          <w:sz w:val="24"/>
          <w:szCs w:val="24"/>
          <w:lang w:val="en-US"/>
        </w:rPr>
        <w:t>3</w:t>
      </w:r>
      <w:r w:rsidR="00FA77AD" w:rsidRPr="00DE7486">
        <w:rPr>
          <w:rFonts w:ascii="Times New Roman" w:hAnsi="Times New Roman" w:cs="Times New Roman"/>
          <w:i/>
          <w:iCs/>
          <w:sz w:val="24"/>
          <w:szCs w:val="24"/>
          <w:lang w:val="en-US"/>
        </w:rPr>
        <w:t>:</w:t>
      </w:r>
      <w:r w:rsidR="00FA77AD" w:rsidRPr="00DE74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677C6" w:rsidRPr="00DE7486">
        <w:rPr>
          <w:rFonts w:ascii="Times New Roman" w:hAnsi="Times New Roman" w:cs="Times New Roman"/>
          <w:sz w:val="24"/>
          <w:szCs w:val="24"/>
          <w:lang w:val="en-US"/>
        </w:rPr>
        <w:t>Accuracy of the standard calibration curve.</w:t>
      </w:r>
    </w:p>
    <w:tbl>
      <w:tblPr>
        <w:tblStyle w:val="Grilledutableau"/>
        <w:tblW w:w="12698" w:type="dxa"/>
        <w:tblLayout w:type="fixed"/>
        <w:tblLook w:val="04A0" w:firstRow="1" w:lastRow="0" w:firstColumn="1" w:lastColumn="0" w:noHBand="0" w:noVBand="1"/>
      </w:tblPr>
      <w:tblGrid>
        <w:gridCol w:w="1814"/>
        <w:gridCol w:w="1814"/>
        <w:gridCol w:w="1814"/>
        <w:gridCol w:w="1814"/>
        <w:gridCol w:w="1814"/>
        <w:gridCol w:w="1814"/>
        <w:gridCol w:w="1814"/>
      </w:tblGrid>
      <w:tr w:rsidR="002677C6" w:rsidRPr="0073285A" w14:paraId="1DE5893D" w14:textId="77777777" w:rsidTr="00092460">
        <w:trPr>
          <w:trHeight w:hRule="exact" w:val="567"/>
        </w:trPr>
        <w:tc>
          <w:tcPr>
            <w:tcW w:w="1814" w:type="dxa"/>
            <w:tcBorders>
              <w:top w:val="single" w:sz="4" w:space="0" w:color="auto"/>
              <w:left w:val="nil"/>
              <w:right w:val="nil"/>
              <w:tr2bl w:val="nil"/>
            </w:tcBorders>
            <w:vAlign w:val="center"/>
          </w:tcPr>
          <w:p w14:paraId="0345EA25" w14:textId="661E47A9" w:rsidR="002677C6" w:rsidRPr="00DE7486" w:rsidRDefault="002677C6" w:rsidP="00751F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0" w:name="_Hlk521679084"/>
            <w:r w:rsidRPr="00DE74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right w:val="nil"/>
              <w:tr2bl w:val="nil"/>
            </w:tcBorders>
            <w:vAlign w:val="center"/>
          </w:tcPr>
          <w:p w14:paraId="2C343DD9" w14:textId="679655A4" w:rsidR="002677C6" w:rsidRPr="00DE7486" w:rsidRDefault="002677C6" w:rsidP="00751F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74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D Levels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F01235C" w14:textId="6881348F" w:rsidR="002677C6" w:rsidRPr="00DE7486" w:rsidRDefault="002677C6" w:rsidP="00751F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74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minal</w:t>
            </w:r>
          </w:p>
          <w:p w14:paraId="6B356E58" w14:textId="00E1998E" w:rsidR="002677C6" w:rsidRPr="00DE7486" w:rsidRDefault="002677C6" w:rsidP="00751F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74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. (ng/ml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D0BDA5E" w14:textId="2A7D4123" w:rsidR="002677C6" w:rsidRPr="00DE7486" w:rsidRDefault="002677C6" w:rsidP="00751F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74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perimental</w:t>
            </w:r>
          </w:p>
          <w:p w14:paraId="7BD725DE" w14:textId="03A37A70" w:rsidR="002677C6" w:rsidRPr="00DE7486" w:rsidRDefault="002677C6" w:rsidP="00751F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74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c. (ng/ml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9F111E1" w14:textId="77777777" w:rsidR="002677C6" w:rsidRPr="00DE7486" w:rsidRDefault="002677C6" w:rsidP="00751F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74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perimental</w:t>
            </w:r>
          </w:p>
          <w:p w14:paraId="07D4B841" w14:textId="6491D2CA" w:rsidR="002677C6" w:rsidRPr="00DE7486" w:rsidRDefault="002677C6" w:rsidP="00751F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74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c. (ng/g)</w:t>
            </w:r>
            <w:r w:rsidR="00A36E15" w:rsidRPr="00DE74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6AD39CF" w14:textId="7F73A276" w:rsidR="002677C6" w:rsidRPr="00DE7486" w:rsidRDefault="002677C6" w:rsidP="00751F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74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ccuracy (%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E8F6369" w14:textId="0A563030" w:rsidR="002677C6" w:rsidRPr="00DE7486" w:rsidRDefault="002677C6" w:rsidP="00751F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74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ias (%)</w:t>
            </w:r>
          </w:p>
        </w:tc>
      </w:tr>
      <w:tr w:rsidR="00DB3CD7" w:rsidRPr="0073285A" w14:paraId="30B98465" w14:textId="77777777" w:rsidTr="00092460">
        <w:trPr>
          <w:trHeight w:hRule="exact" w:val="284"/>
        </w:trPr>
        <w:tc>
          <w:tcPr>
            <w:tcW w:w="181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9CFDBF3" w14:textId="2FE64146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</w:t>
            </w:r>
          </w:p>
        </w:tc>
        <w:tc>
          <w:tcPr>
            <w:tcW w:w="181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635EFE4" w14:textId="2F62EC7A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1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E40C5FC" w14:textId="054ED561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181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5F82B51" w14:textId="778FFAA3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1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CA282F1" w14:textId="36A087B5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1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1861A16" w14:textId="05BC0AC5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1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0A3A338" w14:textId="06BEB3BC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B3CD7" w:rsidRPr="0073285A" w14:paraId="3BD4C1D5" w14:textId="77777777" w:rsidTr="00092460">
        <w:trPr>
          <w:trHeight w:hRule="exact" w:val="284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818E37E" w14:textId="4D99796D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DDC3995" w14:textId="0116DA31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499D6AF" w14:textId="31C813C9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CCDAAF9" w14:textId="0EF56CA4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9250387" w14:textId="2714CED6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2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C050945" w14:textId="17565FC7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5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8414A86" w14:textId="2CC146E1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DB3CD7" w:rsidRPr="0073285A" w14:paraId="5955729A" w14:textId="77777777" w:rsidTr="00092460">
        <w:trPr>
          <w:trHeight w:hRule="exact" w:val="284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C1CE955" w14:textId="77777777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C3063BB" w14:textId="64BD436B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76ECE88" w14:textId="63ABCEB3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0F609D4" w14:textId="5D3C05E0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2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9E3DC5E" w14:textId="0B1FA7DB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589A72B" w14:textId="67A501E0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.1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CDEC5C3" w14:textId="0DC8EA87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1.1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DB3CD7" w:rsidRPr="0073285A" w14:paraId="02CF8F48" w14:textId="77777777" w:rsidTr="00092460">
        <w:trPr>
          <w:trHeight w:hRule="exact" w:val="284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E1A5097" w14:textId="77777777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292981C" w14:textId="565D641F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CE22930" w14:textId="51258A35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5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B52E710" w14:textId="62BA47E7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0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6771560" w14:textId="4F5EAFE6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17BBF12" w14:textId="4045CB23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4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35DDC0C" w14:textId="6FD9E6C7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DB3CD7" w:rsidRPr="0073285A" w14:paraId="3B8D3B91" w14:textId="77777777" w:rsidTr="00092460">
        <w:trPr>
          <w:trHeight w:hRule="exact" w:val="284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FB8653E" w14:textId="77777777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010DC30" w14:textId="57D6EEC0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1DBCDC3" w14:textId="4256EDCF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871B81D" w14:textId="1F65477B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9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DB0F731" w14:textId="26FD42D2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3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907F7A7" w14:textId="508ED29C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5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1B4AE3D" w14:textId="157740CE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DB3CD7" w:rsidRPr="0073285A" w14:paraId="365F2202" w14:textId="77777777" w:rsidTr="00092460">
        <w:trPr>
          <w:trHeight w:hRule="exact" w:val="284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433089C" w14:textId="77777777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4DE27D5" w14:textId="6B920E65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9AAE414" w14:textId="72A592D7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BFCBAF8" w14:textId="7CFCD629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99D7E8F" w14:textId="1FB461E3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8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A0CEBD8" w14:textId="12327CCC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.2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CC0AAA3" w14:textId="1AFDD084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2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DB3CD7" w:rsidRPr="0073285A" w14:paraId="68F4B6B7" w14:textId="77777777" w:rsidTr="00092460">
        <w:trPr>
          <w:trHeight w:hRule="exact" w:val="284"/>
        </w:trPr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864B0" w14:textId="77777777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BBC75" w14:textId="5D3F1FF1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9AC8C" w14:textId="121DD77B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5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D3ABE" w14:textId="0222C0B0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3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37A98" w14:textId="74D48099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38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2DE74" w14:textId="35EA5495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4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CDBB0" w14:textId="16351BD7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DB3CD7" w:rsidRPr="0073285A" w14:paraId="701F9C4C" w14:textId="77777777" w:rsidTr="00092460">
        <w:trPr>
          <w:trHeight w:hRule="exact" w:val="284"/>
        </w:trPr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128B23" w14:textId="43B97D66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ma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706C78" w14:textId="779647D2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E1E9F" w14:textId="36B107EA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E98A3C" w14:textId="18EB29FC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8FCC9" w14:textId="3F04FD2D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B66E74" w14:textId="4F2CCA3D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B84444" w14:textId="26B7556D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B3CD7" w:rsidRPr="0073285A" w14:paraId="6A90E6A4" w14:textId="77777777" w:rsidTr="00092460">
        <w:trPr>
          <w:trHeight w:hRule="exact" w:val="284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7BC0746" w14:textId="77777777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36FBF0D" w14:textId="37687EB9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1013F87" w14:textId="40896A15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7EEBD71" w14:textId="3E50BE48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CE64FA7" w14:textId="3D716B75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A8A701A" w14:textId="79BBB3FD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4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BFB8102" w14:textId="0E79D050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DB3CD7" w:rsidRPr="0073285A" w14:paraId="61E32CDB" w14:textId="77777777" w:rsidTr="00092460">
        <w:trPr>
          <w:trHeight w:hRule="exact" w:val="284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3ED1544" w14:textId="77777777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955BCED" w14:textId="57A2DC94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93DA729" w14:textId="3EDA8200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D42D2A5" w14:textId="019AA524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797DC6F" w14:textId="4334459D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7F055A8" w14:textId="30F4E546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2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A12E4E0" w14:textId="7239524B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DB3CD7" w:rsidRPr="0073285A" w14:paraId="0D83018D" w14:textId="77777777" w:rsidTr="00092460">
        <w:trPr>
          <w:trHeight w:hRule="exact" w:val="284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33CB256" w14:textId="77777777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A9272D9" w14:textId="48CAD1F2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F4CADFF" w14:textId="72B78BCE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BBBEE32" w14:textId="2C00F8C7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3ADD6D9" w14:textId="475F7745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F17FEC6" w14:textId="3E0C8BB7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2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695D7C3" w14:textId="1C170128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DB3CD7" w:rsidRPr="0073285A" w14:paraId="01D697F0" w14:textId="77777777" w:rsidTr="00092460">
        <w:trPr>
          <w:trHeight w:hRule="exact" w:val="284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5DF2A0E" w14:textId="77777777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D5D3EE5" w14:textId="2832DD29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D428892" w14:textId="067B586C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C7E176B" w14:textId="0A46CD93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C551732" w14:textId="346F66BD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767C343" w14:textId="0258CACB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9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2BAC2F8" w14:textId="39942363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DB3CD7" w:rsidRPr="0073285A" w14:paraId="37F5B1B4" w14:textId="77777777" w:rsidTr="00092460">
        <w:trPr>
          <w:trHeight w:hRule="exact" w:val="284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08F7EC6" w14:textId="77777777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BFF2855" w14:textId="4A16772D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6BB0A6A" w14:textId="44FBE101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5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08B4D91" w14:textId="59492545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9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B2B6AF9" w14:textId="30C51DE1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BB3AE3E" w14:textId="23688306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1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7306DEC" w14:textId="031E6E3A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9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DB3CD7" w:rsidRPr="0073285A" w14:paraId="2584745F" w14:textId="77777777" w:rsidTr="00092460">
        <w:trPr>
          <w:trHeight w:hRule="exact" w:val="284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7AF1E5B" w14:textId="77777777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42C6C57" w14:textId="5C740309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74512EE" w14:textId="53030230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FF41FAF" w14:textId="6627A09F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2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37053B7" w14:textId="15180394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74876D6" w14:textId="7B773646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3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203C409" w14:textId="417751B4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DB3CD7" w:rsidRPr="0073285A" w14:paraId="52461F40" w14:textId="77777777" w:rsidTr="00092460">
        <w:trPr>
          <w:trHeight w:hRule="exact" w:val="284"/>
        </w:trPr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137F3" w14:textId="77777777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C6481" w14:textId="050E8F2C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8930A" w14:textId="157C50FF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DA8DF" w14:textId="6BD35FF3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43C5F" w14:textId="554DF924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CB551" w14:textId="276A1C02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8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4D618" w14:textId="19864DCC" w:rsidR="00DB3CD7" w:rsidRPr="0073285A" w:rsidRDefault="00DB3CD7" w:rsidP="007328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  <w:r w:rsidR="008B1899" w:rsidRPr="00732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</w:tbl>
    <w:bookmarkEnd w:id="0"/>
    <w:p w14:paraId="2C457CA6" w14:textId="78274BA7" w:rsidR="00956DC5" w:rsidRPr="00DE7486" w:rsidRDefault="00A36E15" w:rsidP="0071237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7486">
        <w:rPr>
          <w:rFonts w:ascii="Times New Roman" w:hAnsi="Times New Roman" w:cs="Times New Roman"/>
          <w:sz w:val="24"/>
          <w:szCs w:val="24"/>
          <w:lang w:val="en-US"/>
        </w:rPr>
        <w:t>*Actual concentration of MK-801 spiked in brain homogenates. Since the brain were homogenized in five volumes of solvent, resulting in an approximate six-fold dilution factor, the concentrations in ng/ml should be converted to ng/g, using a multiplication factor of six.</w:t>
      </w:r>
    </w:p>
    <w:sectPr w:rsidR="00956DC5" w:rsidRPr="00DE7486" w:rsidSect="00956DC5">
      <w:pgSz w:w="15840" w:h="12240" w:orient="landscape"/>
      <w:pgMar w:top="663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F2582A" w14:textId="77777777" w:rsidR="007F5EE3" w:rsidRDefault="007F5EE3" w:rsidP="0026501F">
      <w:pPr>
        <w:spacing w:after="0" w:line="240" w:lineRule="auto"/>
      </w:pPr>
      <w:r>
        <w:separator/>
      </w:r>
    </w:p>
  </w:endnote>
  <w:endnote w:type="continuationSeparator" w:id="0">
    <w:p w14:paraId="4601ADEE" w14:textId="77777777" w:rsidR="007F5EE3" w:rsidRDefault="007F5EE3" w:rsidP="002650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A4A87A" w14:textId="77777777" w:rsidR="007F5EE3" w:rsidRDefault="007F5EE3" w:rsidP="0026501F">
      <w:pPr>
        <w:spacing w:after="0" w:line="240" w:lineRule="auto"/>
      </w:pPr>
      <w:r>
        <w:separator/>
      </w:r>
    </w:p>
  </w:footnote>
  <w:footnote w:type="continuationSeparator" w:id="0">
    <w:p w14:paraId="399DC084" w14:textId="77777777" w:rsidR="007F5EE3" w:rsidRDefault="007F5EE3" w:rsidP="002650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955CE"/>
    <w:multiLevelType w:val="hybridMultilevel"/>
    <w:tmpl w:val="EB220DB0"/>
    <w:lvl w:ilvl="0" w:tplc="0C0C000F">
      <w:start w:val="1"/>
      <w:numFmt w:val="decimal"/>
      <w:lvlText w:val="%1."/>
      <w:lvlJc w:val="left"/>
      <w:pPr>
        <w:ind w:left="1428" w:hanging="360"/>
      </w:pPr>
    </w:lvl>
    <w:lvl w:ilvl="1" w:tplc="0C0C0019" w:tentative="1">
      <w:start w:val="1"/>
      <w:numFmt w:val="lowerLetter"/>
      <w:lvlText w:val="%2."/>
      <w:lvlJc w:val="left"/>
      <w:pPr>
        <w:ind w:left="2148" w:hanging="360"/>
      </w:pPr>
    </w:lvl>
    <w:lvl w:ilvl="2" w:tplc="0C0C001B" w:tentative="1">
      <w:start w:val="1"/>
      <w:numFmt w:val="lowerRoman"/>
      <w:lvlText w:val="%3."/>
      <w:lvlJc w:val="right"/>
      <w:pPr>
        <w:ind w:left="2868" w:hanging="180"/>
      </w:pPr>
    </w:lvl>
    <w:lvl w:ilvl="3" w:tplc="0C0C000F" w:tentative="1">
      <w:start w:val="1"/>
      <w:numFmt w:val="decimal"/>
      <w:lvlText w:val="%4."/>
      <w:lvlJc w:val="left"/>
      <w:pPr>
        <w:ind w:left="3588" w:hanging="360"/>
      </w:pPr>
    </w:lvl>
    <w:lvl w:ilvl="4" w:tplc="0C0C0019" w:tentative="1">
      <w:start w:val="1"/>
      <w:numFmt w:val="lowerLetter"/>
      <w:lvlText w:val="%5."/>
      <w:lvlJc w:val="left"/>
      <w:pPr>
        <w:ind w:left="4308" w:hanging="360"/>
      </w:pPr>
    </w:lvl>
    <w:lvl w:ilvl="5" w:tplc="0C0C001B" w:tentative="1">
      <w:start w:val="1"/>
      <w:numFmt w:val="lowerRoman"/>
      <w:lvlText w:val="%6."/>
      <w:lvlJc w:val="right"/>
      <w:pPr>
        <w:ind w:left="5028" w:hanging="180"/>
      </w:pPr>
    </w:lvl>
    <w:lvl w:ilvl="6" w:tplc="0C0C000F" w:tentative="1">
      <w:start w:val="1"/>
      <w:numFmt w:val="decimal"/>
      <w:lvlText w:val="%7."/>
      <w:lvlJc w:val="left"/>
      <w:pPr>
        <w:ind w:left="5748" w:hanging="360"/>
      </w:pPr>
    </w:lvl>
    <w:lvl w:ilvl="7" w:tplc="0C0C0019" w:tentative="1">
      <w:start w:val="1"/>
      <w:numFmt w:val="lowerLetter"/>
      <w:lvlText w:val="%8."/>
      <w:lvlJc w:val="left"/>
      <w:pPr>
        <w:ind w:left="6468" w:hanging="360"/>
      </w:pPr>
    </w:lvl>
    <w:lvl w:ilvl="8" w:tplc="0C0C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" w15:restartNumberingAfterBreak="0">
    <w:nsid w:val="445651C9"/>
    <w:multiLevelType w:val="hybridMultilevel"/>
    <w:tmpl w:val="E15AC158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5950943">
    <w:abstractNumId w:val="0"/>
  </w:num>
  <w:num w:numId="2" w16cid:durableId="6298230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851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xp5srzf3fvexgewwwyvapwepprpwd9z9rf2&quot;&gt;MasséIBlanchet-GodboutS2013&lt;record-ids&gt;&lt;item&gt;439&lt;/item&gt;&lt;/record-ids&gt;&lt;/item&gt;&lt;/Libraries&gt;"/>
  </w:docVars>
  <w:rsids>
    <w:rsidRoot w:val="0026501F"/>
    <w:rsid w:val="00001C5D"/>
    <w:rsid w:val="00004ECF"/>
    <w:rsid w:val="00010994"/>
    <w:rsid w:val="000203D7"/>
    <w:rsid w:val="0002210D"/>
    <w:rsid w:val="000252C6"/>
    <w:rsid w:val="0002549B"/>
    <w:rsid w:val="00030E3D"/>
    <w:rsid w:val="00031E5F"/>
    <w:rsid w:val="0004118C"/>
    <w:rsid w:val="00042078"/>
    <w:rsid w:val="0004463F"/>
    <w:rsid w:val="00045AB5"/>
    <w:rsid w:val="00047ED4"/>
    <w:rsid w:val="00052718"/>
    <w:rsid w:val="00054035"/>
    <w:rsid w:val="000556B5"/>
    <w:rsid w:val="00067332"/>
    <w:rsid w:val="00067827"/>
    <w:rsid w:val="00071C79"/>
    <w:rsid w:val="000762E1"/>
    <w:rsid w:val="00076BE2"/>
    <w:rsid w:val="00080F93"/>
    <w:rsid w:val="00081678"/>
    <w:rsid w:val="00085A2F"/>
    <w:rsid w:val="00086C1D"/>
    <w:rsid w:val="00087B93"/>
    <w:rsid w:val="000910D9"/>
    <w:rsid w:val="00092460"/>
    <w:rsid w:val="000952E8"/>
    <w:rsid w:val="00097238"/>
    <w:rsid w:val="000A33F0"/>
    <w:rsid w:val="000A4107"/>
    <w:rsid w:val="000A5472"/>
    <w:rsid w:val="000B35BA"/>
    <w:rsid w:val="000B3CF6"/>
    <w:rsid w:val="000B5B24"/>
    <w:rsid w:val="000B6703"/>
    <w:rsid w:val="000C0DE3"/>
    <w:rsid w:val="000C21B6"/>
    <w:rsid w:val="000C4561"/>
    <w:rsid w:val="000D10BD"/>
    <w:rsid w:val="000D6C8A"/>
    <w:rsid w:val="000E2CDE"/>
    <w:rsid w:val="000E35EE"/>
    <w:rsid w:val="000E78C2"/>
    <w:rsid w:val="00100686"/>
    <w:rsid w:val="00101A81"/>
    <w:rsid w:val="0011323A"/>
    <w:rsid w:val="00116429"/>
    <w:rsid w:val="001230F5"/>
    <w:rsid w:val="001267D0"/>
    <w:rsid w:val="001324C8"/>
    <w:rsid w:val="001351FF"/>
    <w:rsid w:val="001357CC"/>
    <w:rsid w:val="00147C2C"/>
    <w:rsid w:val="00150A13"/>
    <w:rsid w:val="00152C72"/>
    <w:rsid w:val="001531AC"/>
    <w:rsid w:val="00153F95"/>
    <w:rsid w:val="001540DB"/>
    <w:rsid w:val="00165119"/>
    <w:rsid w:val="0016769B"/>
    <w:rsid w:val="001713CC"/>
    <w:rsid w:val="00180A0A"/>
    <w:rsid w:val="001849E3"/>
    <w:rsid w:val="0018582B"/>
    <w:rsid w:val="001872B6"/>
    <w:rsid w:val="001872F6"/>
    <w:rsid w:val="001A0532"/>
    <w:rsid w:val="001A300B"/>
    <w:rsid w:val="001A6EF2"/>
    <w:rsid w:val="001B3732"/>
    <w:rsid w:val="001C0F71"/>
    <w:rsid w:val="001C1BD8"/>
    <w:rsid w:val="001C7145"/>
    <w:rsid w:val="001D2DB9"/>
    <w:rsid w:val="001F613E"/>
    <w:rsid w:val="001F6F09"/>
    <w:rsid w:val="001F775D"/>
    <w:rsid w:val="002027E1"/>
    <w:rsid w:val="002049C5"/>
    <w:rsid w:val="002136DC"/>
    <w:rsid w:val="00220D57"/>
    <w:rsid w:val="00221B70"/>
    <w:rsid w:val="00221F35"/>
    <w:rsid w:val="00222E09"/>
    <w:rsid w:val="0022311C"/>
    <w:rsid w:val="00224E6F"/>
    <w:rsid w:val="002257C6"/>
    <w:rsid w:val="002372E0"/>
    <w:rsid w:val="00244611"/>
    <w:rsid w:val="00245346"/>
    <w:rsid w:val="0024698E"/>
    <w:rsid w:val="00253705"/>
    <w:rsid w:val="00253D33"/>
    <w:rsid w:val="0025613E"/>
    <w:rsid w:val="00257B0D"/>
    <w:rsid w:val="00260433"/>
    <w:rsid w:val="00260D52"/>
    <w:rsid w:val="0026335D"/>
    <w:rsid w:val="002639E4"/>
    <w:rsid w:val="0026501F"/>
    <w:rsid w:val="002677C6"/>
    <w:rsid w:val="0027063C"/>
    <w:rsid w:val="00274F61"/>
    <w:rsid w:val="00277337"/>
    <w:rsid w:val="00280432"/>
    <w:rsid w:val="0028151F"/>
    <w:rsid w:val="00285334"/>
    <w:rsid w:val="002877E6"/>
    <w:rsid w:val="00287C64"/>
    <w:rsid w:val="00287FE1"/>
    <w:rsid w:val="00294316"/>
    <w:rsid w:val="00294DE0"/>
    <w:rsid w:val="002950CF"/>
    <w:rsid w:val="002961D9"/>
    <w:rsid w:val="002B06D1"/>
    <w:rsid w:val="002C7E66"/>
    <w:rsid w:val="002E3027"/>
    <w:rsid w:val="002E63B5"/>
    <w:rsid w:val="002E73EA"/>
    <w:rsid w:val="002F42F6"/>
    <w:rsid w:val="002F4EC1"/>
    <w:rsid w:val="00302D1F"/>
    <w:rsid w:val="0030442F"/>
    <w:rsid w:val="00306156"/>
    <w:rsid w:val="00314127"/>
    <w:rsid w:val="00314164"/>
    <w:rsid w:val="003146F8"/>
    <w:rsid w:val="00314E85"/>
    <w:rsid w:val="00315F0C"/>
    <w:rsid w:val="00315FF9"/>
    <w:rsid w:val="00323944"/>
    <w:rsid w:val="003247B2"/>
    <w:rsid w:val="00326F36"/>
    <w:rsid w:val="003279A2"/>
    <w:rsid w:val="0033533A"/>
    <w:rsid w:val="00340F71"/>
    <w:rsid w:val="0034568D"/>
    <w:rsid w:val="00352BD1"/>
    <w:rsid w:val="003604A2"/>
    <w:rsid w:val="00366EFB"/>
    <w:rsid w:val="003741F0"/>
    <w:rsid w:val="0038023A"/>
    <w:rsid w:val="00380B9B"/>
    <w:rsid w:val="003836EA"/>
    <w:rsid w:val="00384229"/>
    <w:rsid w:val="00385E9B"/>
    <w:rsid w:val="003902BC"/>
    <w:rsid w:val="00393D33"/>
    <w:rsid w:val="0039692E"/>
    <w:rsid w:val="003A42BF"/>
    <w:rsid w:val="003A69D6"/>
    <w:rsid w:val="003A7D3F"/>
    <w:rsid w:val="003B2618"/>
    <w:rsid w:val="003B7896"/>
    <w:rsid w:val="003C1621"/>
    <w:rsid w:val="003C393F"/>
    <w:rsid w:val="003C5263"/>
    <w:rsid w:val="003D033C"/>
    <w:rsid w:val="003D5A8A"/>
    <w:rsid w:val="003D78BF"/>
    <w:rsid w:val="003E3AEE"/>
    <w:rsid w:val="003E47AD"/>
    <w:rsid w:val="003E6BE4"/>
    <w:rsid w:val="003F1AEA"/>
    <w:rsid w:val="003F50F5"/>
    <w:rsid w:val="003F68D5"/>
    <w:rsid w:val="00402E26"/>
    <w:rsid w:val="0040614D"/>
    <w:rsid w:val="00410FE4"/>
    <w:rsid w:val="00414199"/>
    <w:rsid w:val="004226F3"/>
    <w:rsid w:val="00422D68"/>
    <w:rsid w:val="0042638B"/>
    <w:rsid w:val="0043161E"/>
    <w:rsid w:val="00432B80"/>
    <w:rsid w:val="0044505D"/>
    <w:rsid w:val="0045095A"/>
    <w:rsid w:val="00450EA2"/>
    <w:rsid w:val="00451E63"/>
    <w:rsid w:val="004555FD"/>
    <w:rsid w:val="0046233D"/>
    <w:rsid w:val="00465D72"/>
    <w:rsid w:val="0047394C"/>
    <w:rsid w:val="00473F81"/>
    <w:rsid w:val="00485D25"/>
    <w:rsid w:val="004872A1"/>
    <w:rsid w:val="00490D57"/>
    <w:rsid w:val="00493315"/>
    <w:rsid w:val="00493AC3"/>
    <w:rsid w:val="00494253"/>
    <w:rsid w:val="004A270D"/>
    <w:rsid w:val="004A63EA"/>
    <w:rsid w:val="004B0B7C"/>
    <w:rsid w:val="004B112C"/>
    <w:rsid w:val="004B2CC6"/>
    <w:rsid w:val="004B65D5"/>
    <w:rsid w:val="004C256F"/>
    <w:rsid w:val="004C7250"/>
    <w:rsid w:val="004D7A2E"/>
    <w:rsid w:val="004E081D"/>
    <w:rsid w:val="004E1629"/>
    <w:rsid w:val="004E1731"/>
    <w:rsid w:val="004E1FD9"/>
    <w:rsid w:val="004E58A2"/>
    <w:rsid w:val="004E6C5C"/>
    <w:rsid w:val="004F0253"/>
    <w:rsid w:val="004F10F6"/>
    <w:rsid w:val="004F28C8"/>
    <w:rsid w:val="004F4A14"/>
    <w:rsid w:val="004F4BB7"/>
    <w:rsid w:val="00504E29"/>
    <w:rsid w:val="00504EDE"/>
    <w:rsid w:val="00506E5A"/>
    <w:rsid w:val="005125C7"/>
    <w:rsid w:val="00516AB3"/>
    <w:rsid w:val="00517039"/>
    <w:rsid w:val="0052184B"/>
    <w:rsid w:val="00521DAE"/>
    <w:rsid w:val="00531B74"/>
    <w:rsid w:val="00532598"/>
    <w:rsid w:val="00535B77"/>
    <w:rsid w:val="00535E6E"/>
    <w:rsid w:val="00545CAB"/>
    <w:rsid w:val="00551518"/>
    <w:rsid w:val="00551968"/>
    <w:rsid w:val="00553A36"/>
    <w:rsid w:val="00553B85"/>
    <w:rsid w:val="00555193"/>
    <w:rsid w:val="00565F85"/>
    <w:rsid w:val="00566E43"/>
    <w:rsid w:val="005670DC"/>
    <w:rsid w:val="00572F6F"/>
    <w:rsid w:val="0057475C"/>
    <w:rsid w:val="00591DBE"/>
    <w:rsid w:val="005946B7"/>
    <w:rsid w:val="00595A67"/>
    <w:rsid w:val="00596964"/>
    <w:rsid w:val="005977FC"/>
    <w:rsid w:val="005A08BD"/>
    <w:rsid w:val="005A2585"/>
    <w:rsid w:val="005A4B49"/>
    <w:rsid w:val="005A5F82"/>
    <w:rsid w:val="005B13B9"/>
    <w:rsid w:val="005B6340"/>
    <w:rsid w:val="005C4D9F"/>
    <w:rsid w:val="005D1054"/>
    <w:rsid w:val="005D285A"/>
    <w:rsid w:val="005D49C8"/>
    <w:rsid w:val="005E2AF2"/>
    <w:rsid w:val="005E2FD9"/>
    <w:rsid w:val="00604483"/>
    <w:rsid w:val="00604A73"/>
    <w:rsid w:val="00604EC5"/>
    <w:rsid w:val="0060595A"/>
    <w:rsid w:val="00606A12"/>
    <w:rsid w:val="00606D4E"/>
    <w:rsid w:val="006076DB"/>
    <w:rsid w:val="00610667"/>
    <w:rsid w:val="00611A08"/>
    <w:rsid w:val="00614EFC"/>
    <w:rsid w:val="006218CE"/>
    <w:rsid w:val="00622A72"/>
    <w:rsid w:val="00626802"/>
    <w:rsid w:val="00627C7C"/>
    <w:rsid w:val="00630560"/>
    <w:rsid w:val="006308DA"/>
    <w:rsid w:val="00631E6C"/>
    <w:rsid w:val="006335D9"/>
    <w:rsid w:val="00635FB8"/>
    <w:rsid w:val="006408C8"/>
    <w:rsid w:val="00647F62"/>
    <w:rsid w:val="006553CD"/>
    <w:rsid w:val="00655A25"/>
    <w:rsid w:val="006575F5"/>
    <w:rsid w:val="006603C6"/>
    <w:rsid w:val="00665DC4"/>
    <w:rsid w:val="006747DF"/>
    <w:rsid w:val="00680DE5"/>
    <w:rsid w:val="00683D9E"/>
    <w:rsid w:val="00692374"/>
    <w:rsid w:val="0069649F"/>
    <w:rsid w:val="006B0E3E"/>
    <w:rsid w:val="006B189B"/>
    <w:rsid w:val="006B4775"/>
    <w:rsid w:val="006B48B1"/>
    <w:rsid w:val="006C12C0"/>
    <w:rsid w:val="006C3072"/>
    <w:rsid w:val="006E130E"/>
    <w:rsid w:val="006E19FE"/>
    <w:rsid w:val="006F5094"/>
    <w:rsid w:val="00703EB3"/>
    <w:rsid w:val="00706075"/>
    <w:rsid w:val="007109A6"/>
    <w:rsid w:val="00712375"/>
    <w:rsid w:val="00720812"/>
    <w:rsid w:val="00723AB2"/>
    <w:rsid w:val="00731295"/>
    <w:rsid w:val="0073285A"/>
    <w:rsid w:val="00732A64"/>
    <w:rsid w:val="00735D25"/>
    <w:rsid w:val="00737714"/>
    <w:rsid w:val="007411BE"/>
    <w:rsid w:val="00741267"/>
    <w:rsid w:val="00741B09"/>
    <w:rsid w:val="0074350F"/>
    <w:rsid w:val="0074651E"/>
    <w:rsid w:val="0075112F"/>
    <w:rsid w:val="00751E32"/>
    <w:rsid w:val="00751E42"/>
    <w:rsid w:val="00751F63"/>
    <w:rsid w:val="0076033F"/>
    <w:rsid w:val="00762C00"/>
    <w:rsid w:val="00763331"/>
    <w:rsid w:val="0076536F"/>
    <w:rsid w:val="00772857"/>
    <w:rsid w:val="007743B4"/>
    <w:rsid w:val="00782785"/>
    <w:rsid w:val="007867A7"/>
    <w:rsid w:val="007900FB"/>
    <w:rsid w:val="0079287E"/>
    <w:rsid w:val="0079520E"/>
    <w:rsid w:val="00797290"/>
    <w:rsid w:val="007A369F"/>
    <w:rsid w:val="007A77A1"/>
    <w:rsid w:val="007B040F"/>
    <w:rsid w:val="007B6433"/>
    <w:rsid w:val="007C21C3"/>
    <w:rsid w:val="007D48CE"/>
    <w:rsid w:val="007D4919"/>
    <w:rsid w:val="007D7030"/>
    <w:rsid w:val="007D77D4"/>
    <w:rsid w:val="007F1DC3"/>
    <w:rsid w:val="007F2A44"/>
    <w:rsid w:val="007F5EE3"/>
    <w:rsid w:val="00800462"/>
    <w:rsid w:val="008029FB"/>
    <w:rsid w:val="00802CDE"/>
    <w:rsid w:val="0081326C"/>
    <w:rsid w:val="00813CCF"/>
    <w:rsid w:val="0082344C"/>
    <w:rsid w:val="008242F5"/>
    <w:rsid w:val="008249DB"/>
    <w:rsid w:val="008366D7"/>
    <w:rsid w:val="00841791"/>
    <w:rsid w:val="00847354"/>
    <w:rsid w:val="00854D94"/>
    <w:rsid w:val="008700BD"/>
    <w:rsid w:val="00871D7A"/>
    <w:rsid w:val="008730E2"/>
    <w:rsid w:val="00881E41"/>
    <w:rsid w:val="008879CE"/>
    <w:rsid w:val="0089104F"/>
    <w:rsid w:val="00897377"/>
    <w:rsid w:val="008A57FD"/>
    <w:rsid w:val="008B024A"/>
    <w:rsid w:val="008B1899"/>
    <w:rsid w:val="008B32D4"/>
    <w:rsid w:val="008C6178"/>
    <w:rsid w:val="008D28D3"/>
    <w:rsid w:val="008D5231"/>
    <w:rsid w:val="008D6146"/>
    <w:rsid w:val="008E0419"/>
    <w:rsid w:val="008E047E"/>
    <w:rsid w:val="008E05AE"/>
    <w:rsid w:val="008E117C"/>
    <w:rsid w:val="008E7F82"/>
    <w:rsid w:val="008F1144"/>
    <w:rsid w:val="008F4627"/>
    <w:rsid w:val="008F75AB"/>
    <w:rsid w:val="008F7CCC"/>
    <w:rsid w:val="009038E0"/>
    <w:rsid w:val="009045D4"/>
    <w:rsid w:val="00911C34"/>
    <w:rsid w:val="0091496E"/>
    <w:rsid w:val="0091510B"/>
    <w:rsid w:val="00916D26"/>
    <w:rsid w:val="00917839"/>
    <w:rsid w:val="00930B4C"/>
    <w:rsid w:val="00932696"/>
    <w:rsid w:val="009341CF"/>
    <w:rsid w:val="00935B0C"/>
    <w:rsid w:val="00941B24"/>
    <w:rsid w:val="0094606F"/>
    <w:rsid w:val="00946695"/>
    <w:rsid w:val="00946768"/>
    <w:rsid w:val="009504AC"/>
    <w:rsid w:val="00956788"/>
    <w:rsid w:val="00956DC5"/>
    <w:rsid w:val="00970315"/>
    <w:rsid w:val="00973094"/>
    <w:rsid w:val="009732A8"/>
    <w:rsid w:val="00984B33"/>
    <w:rsid w:val="00990A37"/>
    <w:rsid w:val="009913F1"/>
    <w:rsid w:val="0099222F"/>
    <w:rsid w:val="00997226"/>
    <w:rsid w:val="00997DD0"/>
    <w:rsid w:val="009A11D8"/>
    <w:rsid w:val="009A2136"/>
    <w:rsid w:val="009A3E89"/>
    <w:rsid w:val="009A4F07"/>
    <w:rsid w:val="009B5A05"/>
    <w:rsid w:val="009C6715"/>
    <w:rsid w:val="009C74ED"/>
    <w:rsid w:val="009D0B8D"/>
    <w:rsid w:val="009D14B0"/>
    <w:rsid w:val="009D3FF5"/>
    <w:rsid w:val="009D6D2E"/>
    <w:rsid w:val="009F10DB"/>
    <w:rsid w:val="009F1618"/>
    <w:rsid w:val="009F336D"/>
    <w:rsid w:val="009F533C"/>
    <w:rsid w:val="009F6B12"/>
    <w:rsid w:val="009F747A"/>
    <w:rsid w:val="009F7956"/>
    <w:rsid w:val="00A13DBB"/>
    <w:rsid w:val="00A15509"/>
    <w:rsid w:val="00A24C82"/>
    <w:rsid w:val="00A25945"/>
    <w:rsid w:val="00A316D5"/>
    <w:rsid w:val="00A35E6C"/>
    <w:rsid w:val="00A35EBB"/>
    <w:rsid w:val="00A36E15"/>
    <w:rsid w:val="00A4304B"/>
    <w:rsid w:val="00A477DE"/>
    <w:rsid w:val="00A51D76"/>
    <w:rsid w:val="00A51FF8"/>
    <w:rsid w:val="00A5389B"/>
    <w:rsid w:val="00A5477D"/>
    <w:rsid w:val="00A74001"/>
    <w:rsid w:val="00A76D11"/>
    <w:rsid w:val="00A83BFC"/>
    <w:rsid w:val="00A91780"/>
    <w:rsid w:val="00A9286D"/>
    <w:rsid w:val="00A93E43"/>
    <w:rsid w:val="00A96621"/>
    <w:rsid w:val="00A979DE"/>
    <w:rsid w:val="00AA2EC5"/>
    <w:rsid w:val="00AA4263"/>
    <w:rsid w:val="00AB1B95"/>
    <w:rsid w:val="00AC09C0"/>
    <w:rsid w:val="00AC22B5"/>
    <w:rsid w:val="00AC4458"/>
    <w:rsid w:val="00AC6A20"/>
    <w:rsid w:val="00AD0F88"/>
    <w:rsid w:val="00AD438D"/>
    <w:rsid w:val="00AD6316"/>
    <w:rsid w:val="00AD6BA4"/>
    <w:rsid w:val="00AD7C61"/>
    <w:rsid w:val="00AE1385"/>
    <w:rsid w:val="00AE3884"/>
    <w:rsid w:val="00AF2B87"/>
    <w:rsid w:val="00B0323D"/>
    <w:rsid w:val="00B03240"/>
    <w:rsid w:val="00B0784D"/>
    <w:rsid w:val="00B10D84"/>
    <w:rsid w:val="00B11D9A"/>
    <w:rsid w:val="00B245B1"/>
    <w:rsid w:val="00B24B93"/>
    <w:rsid w:val="00B25E47"/>
    <w:rsid w:val="00B27707"/>
    <w:rsid w:val="00B32A3D"/>
    <w:rsid w:val="00B3372B"/>
    <w:rsid w:val="00B344E5"/>
    <w:rsid w:val="00B35B21"/>
    <w:rsid w:val="00B41C27"/>
    <w:rsid w:val="00B42108"/>
    <w:rsid w:val="00B4279D"/>
    <w:rsid w:val="00B5095C"/>
    <w:rsid w:val="00B555C6"/>
    <w:rsid w:val="00B56919"/>
    <w:rsid w:val="00B57418"/>
    <w:rsid w:val="00B62D97"/>
    <w:rsid w:val="00B70AA9"/>
    <w:rsid w:val="00B75AED"/>
    <w:rsid w:val="00B82359"/>
    <w:rsid w:val="00B83A93"/>
    <w:rsid w:val="00B9096C"/>
    <w:rsid w:val="00B96828"/>
    <w:rsid w:val="00BA2A52"/>
    <w:rsid w:val="00BA5822"/>
    <w:rsid w:val="00BB5D34"/>
    <w:rsid w:val="00BB6161"/>
    <w:rsid w:val="00BC1837"/>
    <w:rsid w:val="00BC4778"/>
    <w:rsid w:val="00BC4DB6"/>
    <w:rsid w:val="00BC5995"/>
    <w:rsid w:val="00BC7614"/>
    <w:rsid w:val="00BD0B13"/>
    <w:rsid w:val="00BD70A0"/>
    <w:rsid w:val="00BD780E"/>
    <w:rsid w:val="00BE44A9"/>
    <w:rsid w:val="00BE44BA"/>
    <w:rsid w:val="00BE7415"/>
    <w:rsid w:val="00C05DF7"/>
    <w:rsid w:val="00C075BE"/>
    <w:rsid w:val="00C10BC1"/>
    <w:rsid w:val="00C1201F"/>
    <w:rsid w:val="00C122CE"/>
    <w:rsid w:val="00C20E9B"/>
    <w:rsid w:val="00C2674D"/>
    <w:rsid w:val="00C26B42"/>
    <w:rsid w:val="00C304BA"/>
    <w:rsid w:val="00C30B27"/>
    <w:rsid w:val="00C32D26"/>
    <w:rsid w:val="00C3383E"/>
    <w:rsid w:val="00C4001B"/>
    <w:rsid w:val="00C41ABA"/>
    <w:rsid w:val="00C41EAB"/>
    <w:rsid w:val="00C4254F"/>
    <w:rsid w:val="00C42FDC"/>
    <w:rsid w:val="00C43EA3"/>
    <w:rsid w:val="00C44238"/>
    <w:rsid w:val="00C470C1"/>
    <w:rsid w:val="00C625FF"/>
    <w:rsid w:val="00C67AD6"/>
    <w:rsid w:val="00C73E95"/>
    <w:rsid w:val="00C84F6D"/>
    <w:rsid w:val="00C87B75"/>
    <w:rsid w:val="00C95A0B"/>
    <w:rsid w:val="00C9668D"/>
    <w:rsid w:val="00C96A7D"/>
    <w:rsid w:val="00C9743D"/>
    <w:rsid w:val="00C976DA"/>
    <w:rsid w:val="00CA03B6"/>
    <w:rsid w:val="00CA0781"/>
    <w:rsid w:val="00CA274D"/>
    <w:rsid w:val="00CA31F9"/>
    <w:rsid w:val="00CA48E2"/>
    <w:rsid w:val="00CA51AF"/>
    <w:rsid w:val="00CB07B5"/>
    <w:rsid w:val="00CB1C73"/>
    <w:rsid w:val="00CB21EA"/>
    <w:rsid w:val="00CB6425"/>
    <w:rsid w:val="00CB75C2"/>
    <w:rsid w:val="00CC6638"/>
    <w:rsid w:val="00CD3664"/>
    <w:rsid w:val="00CD5EE2"/>
    <w:rsid w:val="00CE2DB0"/>
    <w:rsid w:val="00CF1CD4"/>
    <w:rsid w:val="00CF7A7A"/>
    <w:rsid w:val="00D078DF"/>
    <w:rsid w:val="00D07A92"/>
    <w:rsid w:val="00D11CCE"/>
    <w:rsid w:val="00D16BAC"/>
    <w:rsid w:val="00D17E87"/>
    <w:rsid w:val="00D21ECA"/>
    <w:rsid w:val="00D2664A"/>
    <w:rsid w:val="00D2711F"/>
    <w:rsid w:val="00D33FB9"/>
    <w:rsid w:val="00D3466F"/>
    <w:rsid w:val="00D43066"/>
    <w:rsid w:val="00D5441D"/>
    <w:rsid w:val="00D54891"/>
    <w:rsid w:val="00D56C08"/>
    <w:rsid w:val="00D62CA1"/>
    <w:rsid w:val="00D63E57"/>
    <w:rsid w:val="00D66FC1"/>
    <w:rsid w:val="00D67558"/>
    <w:rsid w:val="00D707AA"/>
    <w:rsid w:val="00D7165B"/>
    <w:rsid w:val="00D73806"/>
    <w:rsid w:val="00D74FC1"/>
    <w:rsid w:val="00D8189A"/>
    <w:rsid w:val="00D845C4"/>
    <w:rsid w:val="00D8462E"/>
    <w:rsid w:val="00D85165"/>
    <w:rsid w:val="00DA04B8"/>
    <w:rsid w:val="00DA0E08"/>
    <w:rsid w:val="00DA1F65"/>
    <w:rsid w:val="00DA274F"/>
    <w:rsid w:val="00DA437C"/>
    <w:rsid w:val="00DB1D99"/>
    <w:rsid w:val="00DB36F1"/>
    <w:rsid w:val="00DB3CD7"/>
    <w:rsid w:val="00DB41DB"/>
    <w:rsid w:val="00DB4DD2"/>
    <w:rsid w:val="00DB5849"/>
    <w:rsid w:val="00DB5861"/>
    <w:rsid w:val="00DB58C6"/>
    <w:rsid w:val="00DB7B18"/>
    <w:rsid w:val="00DC0E6E"/>
    <w:rsid w:val="00DD306D"/>
    <w:rsid w:val="00DE3687"/>
    <w:rsid w:val="00DE5C85"/>
    <w:rsid w:val="00DE649D"/>
    <w:rsid w:val="00DE7486"/>
    <w:rsid w:val="00DF4410"/>
    <w:rsid w:val="00DF4A79"/>
    <w:rsid w:val="00E04BB6"/>
    <w:rsid w:val="00E0787C"/>
    <w:rsid w:val="00E1256B"/>
    <w:rsid w:val="00E127DE"/>
    <w:rsid w:val="00E175C2"/>
    <w:rsid w:val="00E2074B"/>
    <w:rsid w:val="00E44523"/>
    <w:rsid w:val="00E515B2"/>
    <w:rsid w:val="00E54A5A"/>
    <w:rsid w:val="00E72F3A"/>
    <w:rsid w:val="00E73719"/>
    <w:rsid w:val="00E77F77"/>
    <w:rsid w:val="00E80B6C"/>
    <w:rsid w:val="00E85B5D"/>
    <w:rsid w:val="00E863C2"/>
    <w:rsid w:val="00E929CB"/>
    <w:rsid w:val="00E94DC1"/>
    <w:rsid w:val="00E961E0"/>
    <w:rsid w:val="00E97B8D"/>
    <w:rsid w:val="00EA02A5"/>
    <w:rsid w:val="00EA0414"/>
    <w:rsid w:val="00EA6741"/>
    <w:rsid w:val="00EB50F7"/>
    <w:rsid w:val="00EC13FE"/>
    <w:rsid w:val="00EC254B"/>
    <w:rsid w:val="00EC5B9D"/>
    <w:rsid w:val="00ED2D45"/>
    <w:rsid w:val="00ED668E"/>
    <w:rsid w:val="00ED6DEC"/>
    <w:rsid w:val="00EE48B1"/>
    <w:rsid w:val="00EF2101"/>
    <w:rsid w:val="00EF257F"/>
    <w:rsid w:val="00EF5950"/>
    <w:rsid w:val="00EF7788"/>
    <w:rsid w:val="00F071EF"/>
    <w:rsid w:val="00F238FE"/>
    <w:rsid w:val="00F35F50"/>
    <w:rsid w:val="00F36B94"/>
    <w:rsid w:val="00F40ECE"/>
    <w:rsid w:val="00F43D67"/>
    <w:rsid w:val="00F51DEE"/>
    <w:rsid w:val="00F5504D"/>
    <w:rsid w:val="00F64686"/>
    <w:rsid w:val="00F82D6C"/>
    <w:rsid w:val="00F872C9"/>
    <w:rsid w:val="00F90634"/>
    <w:rsid w:val="00F92056"/>
    <w:rsid w:val="00F94765"/>
    <w:rsid w:val="00FA3413"/>
    <w:rsid w:val="00FA77AD"/>
    <w:rsid w:val="00FB0C4D"/>
    <w:rsid w:val="00FC2D4A"/>
    <w:rsid w:val="00FC3D07"/>
    <w:rsid w:val="00FC6352"/>
    <w:rsid w:val="00FD09CD"/>
    <w:rsid w:val="00FD25F0"/>
    <w:rsid w:val="00FD5563"/>
    <w:rsid w:val="00FE4D99"/>
    <w:rsid w:val="00FE58C2"/>
    <w:rsid w:val="00FF1D5A"/>
    <w:rsid w:val="00FF2DB6"/>
    <w:rsid w:val="00FF42CA"/>
    <w:rsid w:val="00FF4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A0E486"/>
  <w15:docId w15:val="{F57A6E18-A815-48F6-990C-393D48BDC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1D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26501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6501F"/>
  </w:style>
  <w:style w:type="paragraph" w:styleId="Pieddepage">
    <w:name w:val="footer"/>
    <w:basedOn w:val="Normal"/>
    <w:link w:val="PieddepageCar"/>
    <w:uiPriority w:val="99"/>
    <w:unhideWhenUsed/>
    <w:rsid w:val="0026501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6501F"/>
  </w:style>
  <w:style w:type="character" w:styleId="Hyperlien">
    <w:name w:val="Hyperlink"/>
    <w:basedOn w:val="Policepardfaut"/>
    <w:uiPriority w:val="99"/>
    <w:unhideWhenUsed/>
    <w:rsid w:val="000203D7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E961E0"/>
    <w:pPr>
      <w:ind w:left="720"/>
      <w:contextualSpacing/>
    </w:pPr>
  </w:style>
  <w:style w:type="table" w:styleId="Grilledutableau">
    <w:name w:val="Table Grid"/>
    <w:basedOn w:val="TableauNormal"/>
    <w:uiPriority w:val="59"/>
    <w:rsid w:val="00B078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24B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24B9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04EC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CA"/>
    </w:rPr>
  </w:style>
  <w:style w:type="character" w:styleId="Marquedecommentaire">
    <w:name w:val="annotation reference"/>
    <w:basedOn w:val="Policepardfaut"/>
    <w:uiPriority w:val="99"/>
    <w:semiHidden/>
    <w:unhideWhenUsed/>
    <w:rsid w:val="00FA77A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A77A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A77A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A77A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A77AD"/>
    <w:rPr>
      <w:b/>
      <w:bCs/>
      <w:sz w:val="20"/>
      <w:szCs w:val="20"/>
    </w:rPr>
  </w:style>
  <w:style w:type="table" w:customStyle="1" w:styleId="Grilledutableau1">
    <w:name w:val="Grille du tableau1"/>
    <w:basedOn w:val="TableauNormal"/>
    <w:next w:val="Grilledutableau"/>
    <w:uiPriority w:val="59"/>
    <w:rsid w:val="00F36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220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1</Pages>
  <Words>139</Words>
  <Characters>765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an Masse</cp:lastModifiedBy>
  <cp:revision>8</cp:revision>
  <cp:lastPrinted>2013-07-11T20:26:00Z</cp:lastPrinted>
  <dcterms:created xsi:type="dcterms:W3CDTF">2018-04-11T19:06:00Z</dcterms:created>
  <dcterms:modified xsi:type="dcterms:W3CDTF">2025-07-04T19:00:00Z</dcterms:modified>
</cp:coreProperties>
</file>